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bookmarkStart w:id="0" w:name="_GoBack"/>
      <w:bookmarkEnd w:id="0"/>
      <w:r>
        <w:rPr>
          <w:rFonts w:ascii="Courier" w:hAnsi="Courier"/>
          <w:noProof/>
          <w:color w:val="000000"/>
          <w:lang w:val="en-US"/>
        </w:rPr>
        <w:t>pAAV-CMV-Tyr Sequence</w:t>
      </w:r>
    </w:p>
    <w:p w:rsidR="000B103A" w:rsidRDefault="000B103A" w:rsidP="000B103A">
      <w:pPr>
        <w:rPr>
          <w:rFonts w:ascii="Courier" w:hAnsi="Courier"/>
          <w:noProof/>
          <w:color w:val="000000"/>
          <w:lang w:val="en-US"/>
        </w:rPr>
      </w:pP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AGCAGCTGCGCGCTCGCTCGCTCACTGAGGCCGCCCGGGCAAAGCCCGGGCGTCGGGCGACCTTTGGTCGCCCGGCCT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GTGAGCGAGCGAGCGCGCAGAGAGGGAGTGGCCAACTCCATCACTAGGGGTTCCTTGTAGTTAATGATTAACCCGCCA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CTACTTATCTACGTAGCCATGCTCTAGACATGGCTCGACAGATCTCAATATTGGCCATTAGCCATATTATTCATTGG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TATAGCATAAATCAATATTGGCTATTGGCCATTGCATACGTTGTATCTATATCATAATATGTACATTTATATTGGCTC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TCCAATATGACCGCCATGTTGGCATTGATTATTGACTAGTTATTAATAGTAATCAATTACGGGGTCATTAGTTCATA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CATATATGGAGTTCCGCGTTACATAACTTACGGTAAATGGCCCGCCTGGCTGACCGCCCAACGACCCCCGCCCATT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GTCAATAATGACGTATGTTCCCATAGTAACGCCAATAGGGACTTTCCATTGACGTCAATGGGTGGAGTATTTACGGTA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CTGCCCACTTGGCAGTACATCAAGTGTATCATATGCCAAGTCCGCCCCCTATTGACGTCAATGACGGTAAATGGCCCG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GGCATTATGCCCAGTACATGACCTTACGGGACTTTCCTACTTGGCAGTACATCTACGTATTAGTCATCGCTATTACC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GTGATGCGGTTTTGGCAGTACACCAATGGGCGTGGATAGCGGTTTGACTCACGGGGATTTCCAAGTCTCCACCCCA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ACGTCAATGGGAGTTTGTTTTGGCACCAAAATCAACGGGACTTTCCAAAATGTCGTAACAACTGCGATCGCCCGCCCC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TGACGCAAATGGGCGGTAGGCGTGTACGGTGGGAGGTCTATATAAGCAGAGCTCGTTTAGTGAACCGTCAGATCACTA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AGCTTTATTGCGGTAGTTTATCACAGTTAAATTGCTAACGCAGTCAGTGCTTCTGACACAACAGTCTCGAACTTAAGC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CAGTGACTCTCTTAAGGTAGCCTTGCAGAAGTTGGTCGTGAGGCACTGGGCAGGTAAGTATCAAGGTTACAAGACAGG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TAAGGAGACCAATAGAAACTGGGCTTGTCGAGACAGAGAAGACTCTTGCGTTTCTGATAGGCACCTATTGGTCTTAC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CATCCACTTTGCCTTTCTCTCCACAGGTGTCCACTCCCAGTTCAATTACAGCTCTTAAGGCTAGAGTACTTAATACGA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CACTATAGGCTAGCctcgacctcgagacgcgtgataaacttaagcttggtaccgagctcggatccactagtccagtg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tggaattctgcagatatccagcacagtggcggccgctcgaccGACCTTGTGAGGACTAGAGGAAGAATGCTCCTGGC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TTTGTACTGCCTGCTGTGGAGTTTCCAGACCTCCGCTGGCCATTTCCCTAGAGCCTGTGTCTCCTCTAAGAACCTGA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AGAAGGAATGCTGTCCACCGTGGAGCGGGGACAGGAGTCCCTGTGGCCAGCTTTCAGGCAGAGGTTCCTGTCAGAATA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TTCTGTCCAATGCACCACTTGGGCCTCAATTTCCCTTCACAGGGGTGGATGACCGGGAGTCGTGGCCTTCCGTCTT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TAATAGGACCTGCCAGTGCTCTGGCAACTTCATGGGATTCAACTGTGGAAACTGCAAGTTTGGCTTTTGGGGACCAAA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CACAGAGAGACGACTCTTGGTGAGAAGAAACATCTTCGATTTGAGTGCCCCAGAGAAGGACAAATTTTTTGCCTACC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ACTTTAGCAAAGCATACCATCAGCTCAGACTATGTCATCCCCATAGGGACCTATGGCCAAATGAAAAATGGATCAACA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lastRenderedPageBreak/>
        <w:t>CCATGTTTAACGACATCAATATTTATGACCTCTTTGTCTGGATGCATTATTATGTGTCAATGGATGCACTGCTTGGGG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CTGAAATCTGGAGAGACATTGATTTTGCCCATGAAGCACCAGCTTTTCTGCCTTGGCATAGACTCTTCTTGTTGCGG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GAACAAGAAATCCAGAAGCTGACAGGAGATGAAAACTTCACTATTCCATATTGGGACTGGCGGGATGCAGAAAAGTG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CATTTGCACAGATGAGTACATGGGAGGTCAGCACCCCACAAATCCTAACTTACTCAGCCCAGCATCATTCTTCTCCTC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GCAGATTGTCTGTAGCCGATTGGAGGAGTACAACAGCCATCAGTCTTTATGCAATGGAACGCCCGAGGGACCTTTAC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CGTAATCCTGGAAACCATGACAAATCCAGAACCCCAAGGCTCCCCTCTTCAGCTGATGTAGAATTTTGCCTGAGTTT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CAATATGAATCTGGTTCCATGGATAAAGCTGCCAATTTCAGCTTTAGAAATACACTGGAAGGATTTGCTAGTCCAC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CTGGGATAGCGGATGCCTCTCAAAGCAGCATGCACAATGCCTTGCACATCTATATGAATGGAACAATGTCCCAGGTAC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GGATCTGCCAACGATCCTATCTTCCTTCTTCACCATGCATTTGTTGACAGTATTTTTGAGCAGTGGCTCCGAAGGCAC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TCCTCTTCAAGAAGTTTATCCAGAAGCCAATGCACCCATTGGACATAACCGGGAATCCTACATGGTTCCTTTTATACC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GTACAGAAATGGTGATTTCTTTATTTCATCCAAAGATCTGGGCTATGACTATAGCTATCTACAAGATTCAGACCCA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CTTTTCAAGACTACATTAAGTCCTATTTGGAACAAGCGAGTCGGATCTGGTCATGGCTCCTTGGGGCGGCGATGGTA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GGCCGTCCTCACTGCCCTGCTGGCAGGGCTTGTGAGCTTGCTGTGTCGTCACAAGAGAAAGCAGCTTCCTGAAGAAAA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AGCCACTCCTCATGGAGAAAGAGGATTACCACAGCTTGTATCAGAGCCATTTATAAAAGGCTTAGGCAATAGAGTAGG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AAAAAGCCTGACCTCACTCTAACTCAAAGTAATGTCCAGGTTCCCAGAGAATATCTGCTGGTATTTTTCTGTAAAGA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ATTTGCAAAATTGTAACCTAATACAAAGTGTAGCCTTCTTCCAACTCAGGTAGAACACACCTGTCTTTGTCTTGCTG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TCACTCAGCCCTTTTAACATTTTCCCCTAAGCCCctagagggcccgtttatcggatcccggccggcggccgcTTCCC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AGTGAGGGTTAATGCTTCGAGCAGACATGATAAGATACATTGATGAGTTTGGACAAACCACAACTAGAATGCAGTGAA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AAATGCTTTATTTGTGAAATTTGTGATGCTATTGCTTTATTTGTAACCATTATAAGCTGCAATAAACAAGTTAACAAC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CAATTGCATTCATTTTATGTTTCAGGTTCAGGGGGAGATGTGGGAGGTTTTTTAAAGCAAGTAAAACCTCTACAAATG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GTAAAATCCGATAAGGGACTAGAGCATGGCTACGTAGATAAGTAGCATGGCGGGTTAATCATTAACTACAAGGAACCC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AGTGATGGAGTTGGCCACTCCCTCTCTGCGCGCTCGCTCGCTCACTGAGGCCGGGCGACCAAAGGTCGCCCGACGCCC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GCTTTGCCCGGGCGGCCTCAGTGAGCGAGCGAGCGCGCCAGCTGGCGTAATAGCGAAGAGGCCCGCACCGATCGCCC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CAACAGTTGCGCAGCCTGAATGGCGAATGGAATTCCAGACGATTGAGCGTCAAAATGTAGGTATTTCCATGAGCGT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TCCGTTGCAATGGCTGGCGGTAATATTGTTCTGGATATTACCAGCAAGGCCGATAGTTTGAGTTCTTCTACTCAGGCA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lastRenderedPageBreak/>
        <w:t>GTGATGTTATTACTAATCAAAGAAGTATTGCGACAACGGTTAATTTGCGTGATGGACAGACTCTTTTACTCGGTGGCCT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CTGATTATAAAAACACTTCTCAGGATTCTGGCGTACCGTTCCTGTCTAAAATCCCTTTAATCGGCCTCCTGTTTAGCT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GCTCTGATTCTAACGAGGAAAGCACGTTATACGTGCTCGTCAAAGCAACCATAGTACGCGCCCTGTAGCGGCGCATT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GCGCGGCGGGTGTGGTGGTTACGCGCAGCGTGACCGCTACACTTGCCAGCGCCCTAGCGCCCGCTCCTTTCGCTTTC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CTTCCTTTCTCGCCACGTTCGCCGGCTTTCCCCGTCAAGCTCTAAATCGGGGGCTCCCTTTAGGGTTCCGATTTAG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TTACGGCACCTCGACCCCAAAAAACTTGATTAGGGTGATGGTTCACGTAGTGGGCCATCGCCCTGATAGACGGTTTT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GCCCTTTGACGTTGGAGTCCACGTTCTTTAATAGTGGACTCTTGTTCCAAACTGGAACAACACTCAACCCTATCTCGG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ATTCTTTTGATTTATAAGGGATTTTGCCGATTTCGGCCTATTGGTTAAAAAATGAGCTGATTTAACAAAAATTTAAC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GAATTTTAACAAAATATTAACGTCTACAATTTAAATATTTGCTTATACAATCTTCCTGTTTTTGGGGCTTTTCTGATT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CAACCGGGGTACATATGATTGACATGCTAGTTTTACGATTACCGTTCATCGATTCTCTTGTTTGCTCCAGACTCTCAG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AATGACCTGATAGCCTTTGTAGAGACCTCTCAAAAATAGCTACCCTCTCCGGCATGAATTTATCAGCTAGAACGGTT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TATCATATTGATGGTGATTTGACTGTCTCCGGCCTTTCTCACCCGTTTGAATCTTTACCTACACATTACTCAGGCAT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ATTTAAAATATATGAGGGTTCTAAAAATTTTTATCCTTGCGTTGAAATAAAGGCTTCTCCCGCAAAAGTATTACAGGG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ATAATGTTTTTGGTACAACCGATTTAGCTTTATGCTCTGAGGCTTTATTGCTTAATTTTGCTAATTCTTTGCCTTGCC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TATGATTTATTGGATGTTGGAATCGCCTGATGCGGTATTTTCTCCTTACGCATCTGTGCGGTATTTCACACCGCATA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TGCACTCTCAGTACAATCTGCTCTGATGCCGCATAGTTAAGCCAGCCCCGACACCCGCCAACACCCGCTGACGCGCCC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ACGGGCTTGTCTGCTCCCGGCATCCGCTTACAGACAAGCTGTGACCGTCTCCGGGAGCTGCATGTGTCAGAGGTTTTC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GTCATCACCGAAACGCGCGAGACGAAAGGGCCTCGTGATACGCCTATTTTTATAGGTTAATGTCATGATAATAATGG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TCTTAGACGTCAGGTGGCACTTTTCGGGGAAATGTGCGCGGAACCCCTATTTGTTTATTTTTCTAAATACATTCAAAT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TATCCGCTCATGAGACAATAACCCTGATAAATGCTTCAATAATATTGAAAAAGGAAGAGTATGAGTATTCAACATTT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GTGTCGCCCTTATTCCCTTTTTTGCGGCATTTTGCCTTCCTGTTTTTGCTCACCCAGAAACGCTGGTGAAAGTAAAA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CTGAAGATCAGTTGGGTGCACGAGTGGGTTACATCGAACTGGATCTCAACAGCGGTAAGATCCTTGAGAGTTTTCGC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GAAGAACGTTTTCCAATGATGAGCACTTTTAAAGTTCTGCTATGTGGCGCGGTATTATCCCGTATTGACGCCGGGCA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AGCAACTCGGTCGCCGCATACACTATTCTCAGAATGACTTGGTTGAGTACTCACCAGTCACAGAAAAGCATCTTACG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GCATGACAGTAAGAGAATTATGCAGTGCTGCCATAACCATGAGTGATAACACTGCGGCCAACTTACTTCTGACAAC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lastRenderedPageBreak/>
        <w:t>TCGGAGGACCGAAGGAGCTAACCGCTTTTTTGCACAACATGGGGGATCATGTAACTCGCCTTGATCGTTGGGAACCGGA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GAATGAAGCCATACCAAACGACGAGCGTGACACCACGATGCCTGTAGCAATGGCAACAACGTTGCGCAAACTATTAA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GCGAACTACTTACTCTAGCTTCCCGGCAACAATTAATAGACTGGATGGAGGCGGATAAAGTTGCAGGACCACTTCTG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CTCGGCCCTTCCGGCTGGCTGGTTTATTGCTGATAAATCTGGAGCCGGTGAGCGTGGGTCTCGCGGTATCATTGCAGC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GGGGCCAGATGGTAAGCCCTCCCGTATCGTAGTTATCTACACGACGGGGAGTCAGGCAACTATGGATGAACGAAATA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CAGATCGCTGAGATAGGTGCCTCACTGATTAAGCATTGGTAACTGTCAGACCAAGTTTACTCATATATACTTTAGATT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TTTAAAACTTCATTTTTAATTTAAAAGGATCTAGGTGAAGATCCTTTTTGATAATCTCATGACCAAAATCCCTTAACG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AGTTTTCGTTCCACTGAGCGTCAGACCCCGTAGAAAAGATCAAAGGATCTTCTTGAGATCCTTTTTTTCTGCGCGTAA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TGCTGCTTGCAAACAAAAAAACCACCGCTACCAGCGGTGGTTTGTTTGCCGGATCAAGAGCTACCAACTCTTTTTCC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GGTAACTGGCTTCAGCAGAGCGCAGATACCAAATACTGTCCTTCTAGTGTAGCCGTAGTTAGGCCACCACTTCAAGAA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CTGTAGCACCGCCTACATACCTCGCTCTGCTAATCCTGTTACCAGTGGCTGCTGCCAGTGGCGATAAGTCGTGTCTTA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GGGTTGGACTCAAGACGATAGTTACCGGATAAGGCGCAGCGGTCGGGCTGAACGGGGGGTTCGTGCACACAGCCCAGC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GGAGCGAACGACCTACACCGAACTGAGATACCTACAGCGTGAGCTATGAGAAAGCGCCACGCTTCCCGAAGGGAGAAAG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GCGGACAGGTATCCGGTAAGCGGCAGGGTCGGAACAGGAGAGCGCACGAGGGAGCTTCCAGGGGGAAACGCCTGGTATCT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TTATAGTCCTGTCGGGTTTCGCCACCTCTGACTTGAGCGTCGATTTTTGTGATGCTCGTCAGGGGGGCGGAGCCTATGGA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AAAACGCCAGCAACGCGGCCTTTTTACGGTTCCTGGCCTTTTGCTGGCCTTTTGCTCACATGTTCTTTCCTGCGTTATCC</w:t>
      </w:r>
    </w:p>
    <w:p w:rsidR="000B103A" w:rsidRPr="000B103A" w:rsidRDefault="000B103A" w:rsidP="000B103A">
      <w:pPr>
        <w:rPr>
          <w:rFonts w:ascii="Courier" w:hAnsi="Courier"/>
          <w:noProof/>
          <w:color w:val="000000"/>
          <w:lang w:val="en-US"/>
        </w:rPr>
      </w:pPr>
      <w:r w:rsidRPr="000B103A">
        <w:rPr>
          <w:rFonts w:ascii="Courier" w:hAnsi="Courier"/>
          <w:noProof/>
          <w:color w:val="000000"/>
          <w:lang w:val="en-US"/>
        </w:rPr>
        <w:t>CCTGATTCTGTGGATAACCGTATTACCGCCTTTGAGTGAGCTGATACCGCTCGCCGCAGCCGAACGACCGAGCGCAGCGA</w:t>
      </w:r>
    </w:p>
    <w:p w:rsidR="00CA5EFC" w:rsidRDefault="000B103A" w:rsidP="000B103A">
      <w:r w:rsidRPr="000B103A">
        <w:rPr>
          <w:rFonts w:ascii="Courier" w:hAnsi="Courier"/>
          <w:noProof/>
          <w:color w:val="000000"/>
          <w:lang w:val="en-US"/>
        </w:rPr>
        <w:t>GTCAGTGAGCGAGGAAGCGGAAGAGCGCCCAATACGCAAACCGCCTCTCCCCGCGCGTTGGCCGATTCATTAATG</w:t>
      </w:r>
    </w:p>
    <w:sectPr w:rsidR="00CA5EFC" w:rsidSect="002E4E75">
      <w:pgSz w:w="11907" w:h="16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3A"/>
    <w:rsid w:val="000B103A"/>
    <w:rsid w:val="002E4E75"/>
    <w:rsid w:val="00415E41"/>
    <w:rsid w:val="0087447E"/>
    <w:rsid w:val="00CA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3F8D52FB-8056-43A9-B8F7-2042EB8BB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Espinosa</dc:creator>
  <cp:keywords/>
  <dc:description/>
  <cp:lastModifiedBy>Jose Luis Lanciego Perez</cp:lastModifiedBy>
  <cp:revision>2</cp:revision>
  <dcterms:created xsi:type="dcterms:W3CDTF">2023-06-29T06:19:00Z</dcterms:created>
  <dcterms:modified xsi:type="dcterms:W3CDTF">2023-06-29T06:19:00Z</dcterms:modified>
</cp:coreProperties>
</file>